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3BFB" w14:textId="023E2C6A" w:rsidR="00CF5866" w:rsidRPr="00A45455" w:rsidRDefault="00CF5866" w:rsidP="00A45455">
      <w:pPr>
        <w:rPr>
          <w:rFonts w:ascii="Times New Roman" w:hAnsi="Times New Roman" w:cs="Times New Roman"/>
          <w:sz w:val="24"/>
          <w:szCs w:val="24"/>
        </w:rPr>
      </w:pPr>
      <w:r w:rsidRPr="007A5AB2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3 </w:t>
      </w:r>
      <w:r w:rsidRPr="00A45455">
        <w:rPr>
          <w:rFonts w:ascii="Times New Roman" w:hAnsi="Times New Roman" w:cs="Times New Roman"/>
          <w:sz w:val="24"/>
          <w:szCs w:val="24"/>
        </w:rPr>
        <w:t>The association between HFrEF and mortality in different models among CAD patients (</w:t>
      </w:r>
      <w:r w:rsidRPr="00A45455">
        <w:rPr>
          <w:rFonts w:ascii="Times New Roman" w:eastAsia="宋体" w:hAnsi="Times New Roman" w:cs="Times New Roman"/>
          <w:sz w:val="24"/>
          <w:szCs w:val="24"/>
        </w:rPr>
        <w:t>6 months or more of LVEF follow-up</w:t>
      </w:r>
      <w:r w:rsidRPr="00A45455">
        <w:rPr>
          <w:rFonts w:ascii="Times New Roman" w:hAnsi="Times New Roman" w:cs="Times New Roman"/>
          <w:sz w:val="24"/>
          <w:szCs w:val="24"/>
        </w:rPr>
        <w:t>).</w:t>
      </w:r>
    </w:p>
    <w:p w14:paraId="263A8C24" w14:textId="77777777" w:rsidR="00FB66A6" w:rsidRPr="007A5AB2" w:rsidRDefault="00FB66A6" w:rsidP="00A4545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218" w:type="dxa"/>
        <w:tblLook w:val="04A0" w:firstRow="1" w:lastRow="0" w:firstColumn="1" w:lastColumn="0" w:noHBand="0" w:noVBand="1"/>
      </w:tblPr>
      <w:tblGrid>
        <w:gridCol w:w="3261"/>
        <w:gridCol w:w="2652"/>
        <w:gridCol w:w="4152"/>
        <w:gridCol w:w="4153"/>
      </w:tblGrid>
      <w:tr w:rsidR="00CF5866" w:rsidRPr="007A5AB2" w14:paraId="253C5E54" w14:textId="77777777" w:rsidTr="00594E34">
        <w:trPr>
          <w:trHeight w:val="676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D5FE" w14:textId="00E23CAB" w:rsidR="00CF5866" w:rsidRPr="007A5AB2" w:rsidRDefault="00CF5866" w:rsidP="00A454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3552187" w14:textId="57B9A5F3" w:rsidR="00FB66A6" w:rsidRPr="007A5AB2" w:rsidRDefault="00FB66A6" w:rsidP="00A454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10FB" w14:textId="07A0C53B" w:rsidR="00CF5866" w:rsidRPr="007A5AB2" w:rsidRDefault="00FB66A6" w:rsidP="00A45455">
            <w:pPr>
              <w:widowControl/>
              <w:ind w:firstLineChars="450" w:firstLine="10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="00CF5866"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g-term all-cause mortality</w:t>
            </w:r>
          </w:p>
        </w:tc>
      </w:tr>
      <w:tr w:rsidR="00CF5866" w:rsidRPr="007A5AB2" w14:paraId="4843585B" w14:textId="77777777" w:rsidTr="00594E34">
        <w:trPr>
          <w:trHeight w:val="708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FB7AA2" w14:textId="77777777" w:rsidR="00CF5866" w:rsidRPr="007A5AB2" w:rsidRDefault="00CF5866" w:rsidP="00A454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9C6295" w14:textId="6292B9BE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ath/Total</w:t>
            </w:r>
          </w:p>
        </w:tc>
        <w:tc>
          <w:tcPr>
            <w:tcW w:w="83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7EBDC6" w14:textId="3101E165" w:rsidR="00CF5866" w:rsidRPr="007A5AB2" w:rsidRDefault="00CF5866" w:rsidP="00A45455">
            <w:pPr>
              <w:widowControl/>
              <w:ind w:firstLineChars="650" w:firstLine="156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R, 95%Cl, </w:t>
            </w:r>
            <w:r w:rsidR="00A454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CF5866" w:rsidRPr="007A5AB2" w14:paraId="6BC48911" w14:textId="77777777" w:rsidTr="00594E34">
        <w:trPr>
          <w:trHeight w:val="7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659C" w14:textId="77777777" w:rsidR="00CF5866" w:rsidRPr="007A5AB2" w:rsidRDefault="00CF5866" w:rsidP="00A454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4079B" w14:textId="4D4517EE" w:rsidR="00FB66A6" w:rsidRPr="007A5AB2" w:rsidRDefault="00FB66A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C1C5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</w:t>
            </w: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4ACE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</w:t>
            </w: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CF5866" w:rsidRPr="007A5AB2" w14:paraId="0E3F823F" w14:textId="77777777" w:rsidTr="00594E34">
        <w:trPr>
          <w:trHeight w:val="6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2EE9" w14:textId="6B1E8F94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rsistent </w:t>
            </w:r>
            <w:proofErr w:type="spellStart"/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3837A" w14:textId="082051BE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/172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A947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C6FB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CF5866" w:rsidRPr="007A5AB2" w14:paraId="1EBBA871" w14:textId="77777777" w:rsidTr="00594E34">
        <w:trPr>
          <w:trHeight w:val="708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74767E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FimpEF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FF27DD0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/118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D17DB0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(0.27-0.99), 0.04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CF9CB6" w14:textId="77777777" w:rsidR="00CF5866" w:rsidRPr="007A5AB2" w:rsidRDefault="00CF5866" w:rsidP="00A454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5A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(0.25-0.95), 0.04</w:t>
            </w:r>
          </w:p>
        </w:tc>
      </w:tr>
    </w:tbl>
    <w:p w14:paraId="56E11968" w14:textId="77777777" w:rsidR="00FB66A6" w:rsidRPr="007A5AB2" w:rsidRDefault="00FB66A6" w:rsidP="00A45455">
      <w:pPr>
        <w:rPr>
          <w:rStyle w:val="normaltextrun"/>
          <w:rFonts w:ascii="Times New Roman" w:hAnsi="Times New Roman" w:cs="Times New Roman"/>
          <w:vertAlign w:val="superscript"/>
        </w:rPr>
      </w:pPr>
    </w:p>
    <w:p w14:paraId="2039C4FA" w14:textId="0705CD94" w:rsidR="00CF5866" w:rsidRPr="007A5AB2" w:rsidRDefault="00CF5866" w:rsidP="00A45455">
      <w:pPr>
        <w:rPr>
          <w:rStyle w:val="normaltextrun"/>
          <w:rFonts w:ascii="Times New Roman" w:hAnsi="Times New Roman" w:cs="Times New Roman"/>
          <w:sz w:val="24"/>
          <w:szCs w:val="24"/>
        </w:rPr>
      </w:pPr>
      <w:r w:rsidRPr="007A5AB2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A5AB2">
        <w:rPr>
          <w:rStyle w:val="normaltextrun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7A5AB2">
        <w:rPr>
          <w:rStyle w:val="normaltextrun"/>
          <w:rFonts w:ascii="Times New Roman" w:hAnsi="Times New Roman" w:cs="Times New Roman"/>
          <w:sz w:val="24"/>
          <w:szCs w:val="24"/>
        </w:rPr>
        <w:t>unadjusted;</w:t>
      </w:r>
      <w:r w:rsidRPr="007A5AB2">
        <w:rPr>
          <w:rStyle w:val="normaltextrun"/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proofErr w:type="gramEnd"/>
      <w:r w:rsidRPr="007A5AB2">
        <w:rPr>
          <w:rStyle w:val="normaltextrun"/>
          <w:rFonts w:ascii="Times New Roman" w:hAnsi="Times New Roman" w:cs="Times New Roman"/>
          <w:sz w:val="24"/>
          <w:szCs w:val="24"/>
        </w:rPr>
        <w:t>, adjusted age and gender</w:t>
      </w:r>
    </w:p>
    <w:p w14:paraId="3BEC2449" w14:textId="77777777" w:rsidR="00495389" w:rsidRPr="00CF5866" w:rsidRDefault="00495389" w:rsidP="00A45455">
      <w:pPr>
        <w:rPr>
          <w:sz w:val="24"/>
          <w:szCs w:val="24"/>
        </w:rPr>
      </w:pPr>
    </w:p>
    <w:p w14:paraId="164EBA03" w14:textId="77777777" w:rsidR="00414C86" w:rsidRPr="00495389" w:rsidRDefault="00414C86"/>
    <w:sectPr w:rsidR="00414C86" w:rsidRPr="00495389" w:rsidSect="004953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6CEE8" w14:textId="77777777" w:rsidR="00CB4D3A" w:rsidRDefault="00CB4D3A" w:rsidP="00495389">
      <w:r>
        <w:separator/>
      </w:r>
    </w:p>
  </w:endnote>
  <w:endnote w:type="continuationSeparator" w:id="0">
    <w:p w14:paraId="10EA008E" w14:textId="77777777" w:rsidR="00CB4D3A" w:rsidRDefault="00CB4D3A" w:rsidP="00495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290E7" w14:textId="77777777" w:rsidR="00CB4D3A" w:rsidRDefault="00CB4D3A" w:rsidP="00495389">
      <w:r>
        <w:separator/>
      </w:r>
    </w:p>
  </w:footnote>
  <w:footnote w:type="continuationSeparator" w:id="0">
    <w:p w14:paraId="7EB48742" w14:textId="77777777" w:rsidR="00CB4D3A" w:rsidRDefault="00CB4D3A" w:rsidP="00495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2tjA3NrEwMrcwNzBS0lEKTi0uzszPAykwrgUAEY0NiywAAAA="/>
  </w:docVars>
  <w:rsids>
    <w:rsidRoot w:val="00414C86"/>
    <w:rsid w:val="0000455E"/>
    <w:rsid w:val="00166913"/>
    <w:rsid w:val="003D64A1"/>
    <w:rsid w:val="00414C86"/>
    <w:rsid w:val="00495389"/>
    <w:rsid w:val="005A3E2E"/>
    <w:rsid w:val="007A5AB2"/>
    <w:rsid w:val="00A45455"/>
    <w:rsid w:val="00AB2019"/>
    <w:rsid w:val="00CB4D3A"/>
    <w:rsid w:val="00CF5866"/>
    <w:rsid w:val="00FB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8D0B8"/>
  <w15:chartTrackingRefBased/>
  <w15:docId w15:val="{D3589A77-7B9F-47A6-BEC7-D2EA9E49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3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389"/>
    <w:rPr>
      <w:sz w:val="18"/>
      <w:szCs w:val="18"/>
    </w:rPr>
  </w:style>
  <w:style w:type="character" w:customStyle="1" w:styleId="normaltextrun">
    <w:name w:val="normaltextrun"/>
    <w:basedOn w:val="a0"/>
    <w:qFormat/>
    <w:rsid w:val="00495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03345-9D46-4310-A13A-DE2C70960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12</Characters>
  <Application>Microsoft Office Word</Application>
  <DocSecurity>0</DocSecurity>
  <Lines>7</Lines>
  <Paragraphs>4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包 坤铭</cp:lastModifiedBy>
  <cp:revision>7</cp:revision>
  <dcterms:created xsi:type="dcterms:W3CDTF">2021-05-01T10:32:00Z</dcterms:created>
  <dcterms:modified xsi:type="dcterms:W3CDTF">2021-08-17T14:05:00Z</dcterms:modified>
</cp:coreProperties>
</file>